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1489"/>
        <w:gridCol w:w="1489"/>
        <w:gridCol w:w="1489"/>
        <w:gridCol w:w="1489"/>
        <w:gridCol w:w="1489"/>
        <w:gridCol w:w="1489"/>
      </w:tblGrid>
      <w:tr w:rsidR="006E1F8E" w:rsidRPr="009077A5" w14:paraId="5B88925E" w14:textId="77777777" w:rsidTr="006E1F8E">
        <w:trPr>
          <w:trHeight w:val="958"/>
          <w:jc w:val="center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A0E35" w14:textId="77777777" w:rsidR="000D76AF" w:rsidRPr="009077A5" w:rsidRDefault="000D76AF" w:rsidP="000D76AF">
            <w:pPr>
              <w:adjustRightInd w:val="0"/>
              <w:snapToGrid w:val="0"/>
              <w:ind w:right="-625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48BE" w14:textId="77777777" w:rsidR="000D76AF" w:rsidRPr="009077A5" w:rsidRDefault="000D76AF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ulk density</w:t>
            </w:r>
          </w:p>
          <w:p w14:paraId="656FD720" w14:textId="51ADC969" w:rsidR="000D76AF" w:rsidRPr="009077A5" w:rsidRDefault="000D76AF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sz w:val="24"/>
                <w:szCs w:val="24"/>
              </w:rPr>
              <w:t>(g cm</w:t>
            </w:r>
            <w:r w:rsidRPr="009077A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3</w:t>
            </w:r>
            <w:r w:rsidRPr="009077A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F9F13" w14:textId="2A8B46FD" w:rsidR="000D76AF" w:rsidRPr="009077A5" w:rsidRDefault="00E26476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otal </w:t>
            </w:r>
            <w:r w:rsidR="000D76AF"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oil N</w:t>
            </w:r>
          </w:p>
          <w:p w14:paraId="0E9CD898" w14:textId="4FCEE42D" w:rsidR="000D76AF" w:rsidRPr="009077A5" w:rsidRDefault="000D76AF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 kg</w:t>
            </w:r>
            <w:r w:rsidR="009077A5"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CA981" w14:textId="3C2F26BD" w:rsidR="000D76AF" w:rsidRPr="009077A5" w:rsidRDefault="00E26476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otal </w:t>
            </w:r>
            <w:r w:rsidR="000D76AF"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oil C</w:t>
            </w:r>
          </w:p>
          <w:p w14:paraId="322DFD43" w14:textId="7115AB31" w:rsidR="000D76AF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 kg</w:t>
            </w: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9B61A" w14:textId="3A5C8A5C" w:rsidR="000D76AF" w:rsidRPr="009077A5" w:rsidRDefault="000D76AF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sz w:val="24"/>
                <w:szCs w:val="24"/>
              </w:rPr>
              <w:t>C/N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D3603" w14:textId="77EDE5D1" w:rsidR="000D76AF" w:rsidRPr="009077A5" w:rsidRDefault="00E26476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otal </w:t>
            </w:r>
            <w:r w:rsidR="000D76AF"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itter N</w:t>
            </w:r>
          </w:p>
          <w:p w14:paraId="71ABD736" w14:textId="501768E9" w:rsidR="000D76AF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 kg</w:t>
            </w: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462C2" w14:textId="7C9675DD" w:rsidR="000D76AF" w:rsidRPr="009077A5" w:rsidRDefault="00E26476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otal </w:t>
            </w:r>
            <w:r w:rsidR="000D76AF"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litter </w:t>
            </w:r>
            <w:r w:rsid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  <w:p w14:paraId="686C35AA" w14:textId="53E86C29" w:rsidR="000D76AF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 kg</w:t>
            </w: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077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E1F8E" w:rsidRPr="009077A5" w14:paraId="4C3C3CF8" w14:textId="77777777" w:rsidTr="006E1F8E">
        <w:trPr>
          <w:trHeight w:val="828"/>
          <w:jc w:val="center"/>
        </w:trPr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1CED1E42" w14:textId="50B2850B" w:rsidR="009077A5" w:rsidRPr="009077A5" w:rsidRDefault="009077A5" w:rsidP="009077A5">
            <w:pPr>
              <w:adjustRightInd w:val="0"/>
              <w:snapToGrid w:val="0"/>
              <w:ind w:right="-625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sz w:val="24"/>
                <w:szCs w:val="24"/>
              </w:rPr>
              <w:t>LF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4FAE9CEC" w14:textId="4B7DA831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78C6E67E" w14:textId="3DBBE4A8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01856B09" w14:textId="690FCAEE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7667E419" w14:textId="01A5A088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0AA69D41" w14:textId="2CCB9E00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34EB8388" w14:textId="61351CF6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</w:tr>
      <w:tr w:rsidR="006E1F8E" w:rsidRPr="009077A5" w14:paraId="61EE8F94" w14:textId="77777777" w:rsidTr="006E1F8E">
        <w:trPr>
          <w:trHeight w:val="828"/>
          <w:jc w:val="center"/>
        </w:trPr>
        <w:tc>
          <w:tcPr>
            <w:tcW w:w="740" w:type="dxa"/>
            <w:vAlign w:val="center"/>
          </w:tcPr>
          <w:p w14:paraId="3DFBCE82" w14:textId="6BA6D88D" w:rsidR="009077A5" w:rsidRPr="009077A5" w:rsidRDefault="009077A5" w:rsidP="009077A5">
            <w:pPr>
              <w:adjustRightInd w:val="0"/>
              <w:snapToGrid w:val="0"/>
              <w:ind w:right="-625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1489" w:type="dxa"/>
            <w:vAlign w:val="center"/>
          </w:tcPr>
          <w:p w14:paraId="002E37F5" w14:textId="53133E84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89" w:type="dxa"/>
            <w:vAlign w:val="center"/>
          </w:tcPr>
          <w:p w14:paraId="0825669B" w14:textId="7CACAAFD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89" w:type="dxa"/>
            <w:vAlign w:val="center"/>
          </w:tcPr>
          <w:p w14:paraId="1DDE0F6B" w14:textId="12A93DF2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1489" w:type="dxa"/>
            <w:vAlign w:val="center"/>
          </w:tcPr>
          <w:p w14:paraId="6B024C2F" w14:textId="53BCB819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1489" w:type="dxa"/>
            <w:vAlign w:val="center"/>
          </w:tcPr>
          <w:p w14:paraId="52318D3D" w14:textId="3898AC85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89" w:type="dxa"/>
            <w:vAlign w:val="center"/>
          </w:tcPr>
          <w:p w14:paraId="52043D71" w14:textId="4DB52B7F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</w:tr>
      <w:tr w:rsidR="006E1F8E" w:rsidRPr="009077A5" w14:paraId="70A0AFEC" w14:textId="77777777" w:rsidTr="006E1F8E">
        <w:trPr>
          <w:trHeight w:val="828"/>
          <w:jc w:val="center"/>
        </w:trPr>
        <w:tc>
          <w:tcPr>
            <w:tcW w:w="740" w:type="dxa"/>
            <w:vAlign w:val="center"/>
          </w:tcPr>
          <w:p w14:paraId="180719B4" w14:textId="7ACE8617" w:rsidR="009077A5" w:rsidRPr="009077A5" w:rsidRDefault="009077A5" w:rsidP="009077A5">
            <w:pPr>
              <w:adjustRightInd w:val="0"/>
              <w:snapToGrid w:val="0"/>
              <w:ind w:right="-625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sz w:val="24"/>
                <w:szCs w:val="24"/>
              </w:rPr>
              <w:t>RR</w:t>
            </w:r>
          </w:p>
        </w:tc>
        <w:tc>
          <w:tcPr>
            <w:tcW w:w="1489" w:type="dxa"/>
            <w:vAlign w:val="center"/>
          </w:tcPr>
          <w:p w14:paraId="6371C84F" w14:textId="01DE251E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9" w:type="dxa"/>
            <w:vAlign w:val="center"/>
          </w:tcPr>
          <w:p w14:paraId="1F1E6833" w14:textId="4F120B71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89" w:type="dxa"/>
            <w:vAlign w:val="center"/>
          </w:tcPr>
          <w:p w14:paraId="6C903CC6" w14:textId="5F64CC60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89" w:type="dxa"/>
            <w:vAlign w:val="center"/>
          </w:tcPr>
          <w:p w14:paraId="7478665F" w14:textId="4383AB9F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489" w:type="dxa"/>
            <w:vAlign w:val="center"/>
          </w:tcPr>
          <w:p w14:paraId="49FC40D3" w14:textId="4D391334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89" w:type="dxa"/>
            <w:vAlign w:val="center"/>
          </w:tcPr>
          <w:p w14:paraId="6D4FB14C" w14:textId="0C9A8C6F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</w:tr>
      <w:tr w:rsidR="006E1F8E" w:rsidRPr="009077A5" w14:paraId="5316108B" w14:textId="77777777" w:rsidTr="006E1F8E">
        <w:trPr>
          <w:trHeight w:val="816"/>
          <w:jc w:val="center"/>
        </w:trPr>
        <w:tc>
          <w:tcPr>
            <w:tcW w:w="740" w:type="dxa"/>
            <w:vAlign w:val="center"/>
          </w:tcPr>
          <w:p w14:paraId="5F89D31D" w14:textId="5FFB1DB5" w:rsidR="009077A5" w:rsidRPr="009077A5" w:rsidRDefault="009077A5" w:rsidP="009077A5">
            <w:pPr>
              <w:adjustRightInd w:val="0"/>
              <w:snapToGrid w:val="0"/>
              <w:ind w:right="-625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sz w:val="24"/>
                <w:szCs w:val="24"/>
              </w:rPr>
              <w:t>OP2</w:t>
            </w:r>
          </w:p>
        </w:tc>
        <w:tc>
          <w:tcPr>
            <w:tcW w:w="1489" w:type="dxa"/>
            <w:vAlign w:val="center"/>
          </w:tcPr>
          <w:p w14:paraId="4574EC68" w14:textId="0F9121ED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89" w:type="dxa"/>
            <w:vAlign w:val="center"/>
          </w:tcPr>
          <w:p w14:paraId="319E28B3" w14:textId="02DC94DE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89" w:type="dxa"/>
            <w:vAlign w:val="center"/>
          </w:tcPr>
          <w:p w14:paraId="1B8C297B" w14:textId="54BA51B1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89" w:type="dxa"/>
            <w:vAlign w:val="center"/>
          </w:tcPr>
          <w:p w14:paraId="6B200DFA" w14:textId="3332BF3C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489" w:type="dxa"/>
            <w:vAlign w:val="center"/>
          </w:tcPr>
          <w:p w14:paraId="47C515CC" w14:textId="5FC3E2EE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D2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D2B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9" w:type="dxa"/>
            <w:vAlign w:val="center"/>
          </w:tcPr>
          <w:p w14:paraId="6EE21530" w14:textId="6E48F306" w:rsidR="009077A5" w:rsidRPr="009077A5" w:rsidRDefault="006D2B2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.1</w:t>
            </w:r>
            <w:r w:rsid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077A5"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077A5"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6E1F8E" w:rsidRPr="009077A5" w14:paraId="5E03DABE" w14:textId="77777777" w:rsidTr="006E1F8E">
        <w:trPr>
          <w:trHeight w:val="864"/>
          <w:jc w:val="center"/>
        </w:trPr>
        <w:tc>
          <w:tcPr>
            <w:tcW w:w="740" w:type="dxa"/>
            <w:vAlign w:val="center"/>
          </w:tcPr>
          <w:p w14:paraId="10858F92" w14:textId="62541894" w:rsidR="009077A5" w:rsidRPr="009077A5" w:rsidRDefault="009077A5" w:rsidP="009077A5">
            <w:pPr>
              <w:adjustRightInd w:val="0"/>
              <w:snapToGrid w:val="0"/>
              <w:ind w:right="-625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sz w:val="24"/>
                <w:szCs w:val="24"/>
              </w:rPr>
              <w:t>OP7</w:t>
            </w:r>
          </w:p>
        </w:tc>
        <w:tc>
          <w:tcPr>
            <w:tcW w:w="1489" w:type="dxa"/>
            <w:vAlign w:val="center"/>
          </w:tcPr>
          <w:p w14:paraId="6EE19D2B" w14:textId="221DB1B2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89" w:type="dxa"/>
            <w:vAlign w:val="center"/>
          </w:tcPr>
          <w:p w14:paraId="60575F40" w14:textId="17B0AC51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89" w:type="dxa"/>
            <w:vAlign w:val="center"/>
          </w:tcPr>
          <w:p w14:paraId="12EDF1FE" w14:textId="530197E6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89" w:type="dxa"/>
            <w:vAlign w:val="center"/>
          </w:tcPr>
          <w:p w14:paraId="4D696BA6" w14:textId="587ACC2C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489" w:type="dxa"/>
            <w:vAlign w:val="center"/>
          </w:tcPr>
          <w:p w14:paraId="605398FE" w14:textId="5D87C091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5.4*</w:t>
            </w:r>
          </w:p>
        </w:tc>
        <w:tc>
          <w:tcPr>
            <w:tcW w:w="1489" w:type="dxa"/>
            <w:vAlign w:val="center"/>
          </w:tcPr>
          <w:p w14:paraId="02213260" w14:textId="3BF37303" w:rsidR="009077A5" w:rsidRPr="009077A5" w:rsidRDefault="009077A5" w:rsidP="006E1F8E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77A5">
              <w:rPr>
                <w:rFonts w:ascii="Times New Roman" w:hAnsi="Times New Roman" w:cs="Times New Roman"/>
                <w:bCs/>
                <w:sz w:val="24"/>
                <w:szCs w:val="24"/>
              </w:rPr>
              <w:t>319.9*</w:t>
            </w:r>
          </w:p>
        </w:tc>
      </w:tr>
    </w:tbl>
    <w:p w14:paraId="791ECCBD" w14:textId="77777777" w:rsidR="008D2E8E" w:rsidRPr="008D2E8E" w:rsidRDefault="008D2E8E" w:rsidP="00A67996">
      <w:pPr>
        <w:spacing w:before="120" w:after="120" w:line="360" w:lineRule="auto"/>
        <w:ind w:left="-709" w:right="-625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D2E8E" w:rsidRPr="008D2E8E" w:rsidSect="00AE02CE">
      <w:pgSz w:w="11906" w:h="16838"/>
      <w:pgMar w:top="993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29620" w16cex:dateUtc="2020-05-22T17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72E3A" w14:textId="77777777" w:rsidR="001D64CC" w:rsidRDefault="001D64CC" w:rsidP="008207AB">
      <w:r>
        <w:separator/>
      </w:r>
    </w:p>
  </w:endnote>
  <w:endnote w:type="continuationSeparator" w:id="0">
    <w:p w14:paraId="25C7141D" w14:textId="77777777" w:rsidR="001D64CC" w:rsidRDefault="001D64CC" w:rsidP="00820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CC0180" w14:textId="77777777" w:rsidR="001D64CC" w:rsidRDefault="001D64CC" w:rsidP="008207AB">
      <w:r>
        <w:separator/>
      </w:r>
    </w:p>
  </w:footnote>
  <w:footnote w:type="continuationSeparator" w:id="0">
    <w:p w14:paraId="174A3526" w14:textId="77777777" w:rsidR="001D64CC" w:rsidRDefault="001D64CC" w:rsidP="008207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434D04"/>
    <w:multiLevelType w:val="hybridMultilevel"/>
    <w:tmpl w:val="D2F0E6F4"/>
    <w:lvl w:ilvl="0" w:tplc="45A89D74">
      <w:start w:val="48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872598"/>
    <w:multiLevelType w:val="hybridMultilevel"/>
    <w:tmpl w:val="9126E524"/>
    <w:lvl w:ilvl="0" w:tplc="57782FBC">
      <w:start w:val="319"/>
      <w:numFmt w:val="bullet"/>
      <w:lvlText w:val=""/>
      <w:lvlJc w:val="left"/>
      <w:pPr>
        <w:ind w:left="-349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1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55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971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391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81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231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651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071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F51"/>
    <w:rsid w:val="0000268B"/>
    <w:rsid w:val="00010D45"/>
    <w:rsid w:val="00012EBB"/>
    <w:rsid w:val="0003654C"/>
    <w:rsid w:val="000426DB"/>
    <w:rsid w:val="00046EBC"/>
    <w:rsid w:val="00054E6E"/>
    <w:rsid w:val="000679FB"/>
    <w:rsid w:val="00077FF1"/>
    <w:rsid w:val="000A2503"/>
    <w:rsid w:val="000A37C8"/>
    <w:rsid w:val="000D76AF"/>
    <w:rsid w:val="000F02C2"/>
    <w:rsid w:val="000F5DC5"/>
    <w:rsid w:val="001021A7"/>
    <w:rsid w:val="001353F4"/>
    <w:rsid w:val="001404FA"/>
    <w:rsid w:val="00175A45"/>
    <w:rsid w:val="00180906"/>
    <w:rsid w:val="00187157"/>
    <w:rsid w:val="00196750"/>
    <w:rsid w:val="001A1745"/>
    <w:rsid w:val="001C4F42"/>
    <w:rsid w:val="001D617D"/>
    <w:rsid w:val="001D64CC"/>
    <w:rsid w:val="001D7A17"/>
    <w:rsid w:val="00220668"/>
    <w:rsid w:val="002234AB"/>
    <w:rsid w:val="00226256"/>
    <w:rsid w:val="002353A0"/>
    <w:rsid w:val="002873BC"/>
    <w:rsid w:val="00290DE9"/>
    <w:rsid w:val="002A0881"/>
    <w:rsid w:val="002C132C"/>
    <w:rsid w:val="002E071F"/>
    <w:rsid w:val="00343ED1"/>
    <w:rsid w:val="0035722A"/>
    <w:rsid w:val="0036035B"/>
    <w:rsid w:val="00362AAF"/>
    <w:rsid w:val="00375F28"/>
    <w:rsid w:val="00383160"/>
    <w:rsid w:val="003862BC"/>
    <w:rsid w:val="00394761"/>
    <w:rsid w:val="003956D6"/>
    <w:rsid w:val="003C2ED1"/>
    <w:rsid w:val="00402547"/>
    <w:rsid w:val="00406854"/>
    <w:rsid w:val="004111DF"/>
    <w:rsid w:val="00472BC6"/>
    <w:rsid w:val="004F7311"/>
    <w:rsid w:val="00514BE4"/>
    <w:rsid w:val="00526702"/>
    <w:rsid w:val="005A0832"/>
    <w:rsid w:val="005A6650"/>
    <w:rsid w:val="005B14DF"/>
    <w:rsid w:val="006372E5"/>
    <w:rsid w:val="00655055"/>
    <w:rsid w:val="00655D86"/>
    <w:rsid w:val="00657A69"/>
    <w:rsid w:val="00673C2F"/>
    <w:rsid w:val="00694FFF"/>
    <w:rsid w:val="006A3E53"/>
    <w:rsid w:val="006D2B25"/>
    <w:rsid w:val="006E1F8E"/>
    <w:rsid w:val="006E371B"/>
    <w:rsid w:val="00731990"/>
    <w:rsid w:val="007727B4"/>
    <w:rsid w:val="00774DC0"/>
    <w:rsid w:val="00792A7F"/>
    <w:rsid w:val="00797F6F"/>
    <w:rsid w:val="007A562C"/>
    <w:rsid w:val="007E5097"/>
    <w:rsid w:val="0080625F"/>
    <w:rsid w:val="008207AB"/>
    <w:rsid w:val="00834460"/>
    <w:rsid w:val="008950FB"/>
    <w:rsid w:val="008B701C"/>
    <w:rsid w:val="008C1DEA"/>
    <w:rsid w:val="008D2E8E"/>
    <w:rsid w:val="009077A5"/>
    <w:rsid w:val="00915973"/>
    <w:rsid w:val="00973941"/>
    <w:rsid w:val="009874BF"/>
    <w:rsid w:val="009B1EF8"/>
    <w:rsid w:val="009B5A93"/>
    <w:rsid w:val="009E5411"/>
    <w:rsid w:val="00A01692"/>
    <w:rsid w:val="00A055AE"/>
    <w:rsid w:val="00A055F1"/>
    <w:rsid w:val="00A25F9E"/>
    <w:rsid w:val="00A375C3"/>
    <w:rsid w:val="00A412CD"/>
    <w:rsid w:val="00A472BE"/>
    <w:rsid w:val="00A62AFD"/>
    <w:rsid w:val="00A67996"/>
    <w:rsid w:val="00AA3BE2"/>
    <w:rsid w:val="00AB411E"/>
    <w:rsid w:val="00AB7471"/>
    <w:rsid w:val="00AE02CE"/>
    <w:rsid w:val="00AE1603"/>
    <w:rsid w:val="00B038DD"/>
    <w:rsid w:val="00B3439A"/>
    <w:rsid w:val="00B3791F"/>
    <w:rsid w:val="00B41B4A"/>
    <w:rsid w:val="00B46927"/>
    <w:rsid w:val="00B512EE"/>
    <w:rsid w:val="00B80944"/>
    <w:rsid w:val="00B81B3D"/>
    <w:rsid w:val="00B904C9"/>
    <w:rsid w:val="00BA5C75"/>
    <w:rsid w:val="00BA77E3"/>
    <w:rsid w:val="00BC6366"/>
    <w:rsid w:val="00BD7335"/>
    <w:rsid w:val="00BE318D"/>
    <w:rsid w:val="00C0329E"/>
    <w:rsid w:val="00C34281"/>
    <w:rsid w:val="00C619B2"/>
    <w:rsid w:val="00C64A92"/>
    <w:rsid w:val="00C71A01"/>
    <w:rsid w:val="00CA7F51"/>
    <w:rsid w:val="00CB32AE"/>
    <w:rsid w:val="00CB5A22"/>
    <w:rsid w:val="00CF3AE5"/>
    <w:rsid w:val="00D0709E"/>
    <w:rsid w:val="00D16F8F"/>
    <w:rsid w:val="00D2140A"/>
    <w:rsid w:val="00D21D63"/>
    <w:rsid w:val="00D22515"/>
    <w:rsid w:val="00D24D24"/>
    <w:rsid w:val="00D26862"/>
    <w:rsid w:val="00D30042"/>
    <w:rsid w:val="00D50713"/>
    <w:rsid w:val="00D548CA"/>
    <w:rsid w:val="00D71F11"/>
    <w:rsid w:val="00D83EF4"/>
    <w:rsid w:val="00DA0E26"/>
    <w:rsid w:val="00DD29D2"/>
    <w:rsid w:val="00DE0B15"/>
    <w:rsid w:val="00DF238A"/>
    <w:rsid w:val="00DF66E3"/>
    <w:rsid w:val="00E13D15"/>
    <w:rsid w:val="00E26476"/>
    <w:rsid w:val="00E46C37"/>
    <w:rsid w:val="00E60175"/>
    <w:rsid w:val="00E81EEE"/>
    <w:rsid w:val="00EA1347"/>
    <w:rsid w:val="00EA3836"/>
    <w:rsid w:val="00EA58EA"/>
    <w:rsid w:val="00EB3520"/>
    <w:rsid w:val="00EC1E9E"/>
    <w:rsid w:val="00ED4C58"/>
    <w:rsid w:val="00EE45C1"/>
    <w:rsid w:val="00EE6D15"/>
    <w:rsid w:val="00F0318E"/>
    <w:rsid w:val="00F15645"/>
    <w:rsid w:val="00F77BA2"/>
    <w:rsid w:val="00F92911"/>
    <w:rsid w:val="00FB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2A370"/>
  <w15:chartTrackingRefBased/>
  <w15:docId w15:val="{1C1C61A9-516D-4FE3-85E6-6534F8BE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F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1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0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07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0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07AB"/>
    <w:rPr>
      <w:sz w:val="18"/>
      <w:szCs w:val="18"/>
    </w:rPr>
  </w:style>
  <w:style w:type="paragraph" w:styleId="Revision">
    <w:name w:val="Revision"/>
    <w:hidden/>
    <w:uiPriority w:val="99"/>
    <w:semiHidden/>
    <w:rsid w:val="00C0329E"/>
  </w:style>
  <w:style w:type="character" w:styleId="CommentReference">
    <w:name w:val="annotation reference"/>
    <w:basedOn w:val="DefaultParagraphFont"/>
    <w:uiPriority w:val="99"/>
    <w:semiHidden/>
    <w:unhideWhenUsed/>
    <w:rsid w:val="00C03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2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2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29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D7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1F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ngin, Cecile</cp:lastModifiedBy>
  <cp:revision>3</cp:revision>
  <cp:lastPrinted>2018-12-04T04:35:00Z</cp:lastPrinted>
  <dcterms:created xsi:type="dcterms:W3CDTF">2020-05-27T15:38:00Z</dcterms:created>
  <dcterms:modified xsi:type="dcterms:W3CDTF">2020-05-27T15:39:00Z</dcterms:modified>
</cp:coreProperties>
</file>